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Heading1"/>
      </w:pPr>
      <w:r>
        <w:t>Appendix A. CRA Scoring Rubric (English and Italian Versions)</w:t>
      </w:r>
    </w:p>
    <w:p/>
    <w:p>
      <w:pPr>
        <w:pStyle w:val="Heading2"/>
      </w:pPr>
      <w:r>
        <w:t>English Version</w:t>
      </w:r>
    </w:p>
    <w:p>
      <w:r>
        <w:t>Table includes minor language corrections for clarity.</w:t>
      </w:r>
    </w:p>
    <w:p>
      <w:r>
        <w:t>1  Knowledge is concrete, tangible, singular, and observed; clichéd.</w:t>
        <w:br/>
        <w:t>1.5 Knowledge is concrete; alternative views are emerging; not qualified as right or wrong.</w:t>
        <w:br/>
        <w:t>2  Knowledge is right or wrong; solutions are simple and easy.</w:t>
        <w:br/>
        <w:t>2.5 Knowledge is right or wrong, but uncertainty prevents choosing between them.</w:t>
        <w:br/>
        <w:t>3  Knowledge is true, false, or uncertain; ambiguity is troubling.</w:t>
        <w:br/>
        <w:t>3.5 Knowledge is questioned; emerging tolerance for ambiguity.</w:t>
        <w:br/>
        <w:t>4  Knowledge is uncertain; issues are complex but without sub-issues.</w:t>
        <w:br/>
        <w:t>4.5 Knowledge is complex; certainty and recognition of sub-issues are emerging but limited.</w:t>
        <w:br/>
        <w:t>5  Knowledge is complex; experience is limiting; evidence has many sides.</w:t>
        <w:br/>
        <w:t>5.5 Knowledge is complex, with emerging exploration and analysis.</w:t>
        <w:br/>
        <w:t>6  Knowledge is complex and analyzed across points of view.</w:t>
        <w:br/>
        <w:t>6.5 Knowledge is analyzed and synthesized, but not yet constructed into a coherent perspective.</w:t>
        <w:br/>
        <w:t>7  Knowledge is complex, analyzed, synthesized, and constructed to form a coherent perspective.</w:t>
      </w:r>
    </w:p>
    <w:p/>
    <w:p>
      <w:pPr>
        <w:pStyle w:val="Heading2"/>
      </w:pPr>
      <w:r>
        <w:t>Italian Version</w:t>
      </w:r>
    </w:p>
    <w:p>
      <w:r>
        <w:t>(See full Italian table provided in chat version; included here in condensed form.)</w:t>
        <w:br/>
        <w:t>1  La conoscenza è concreta, tangibile, unica e osservata; uso di cliché.</w:t>
        <w:br/>
        <w:t>...</w:t>
        <w:br/>
        <w:t>7  Conoscenza complessa, analizzata, sintetizzata e costruita in una prospettiva coerente.</w:t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